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50" w:type="pct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4"/>
        <w:gridCol w:w="710"/>
        <w:gridCol w:w="851"/>
        <w:gridCol w:w="1703"/>
        <w:gridCol w:w="1419"/>
        <w:gridCol w:w="1846"/>
        <w:gridCol w:w="1703"/>
      </w:tblGrid>
      <w:tr w:rsidR="000039EF" w:rsidRPr="003F5C55" w:rsidTr="000039EF">
        <w:trPr>
          <w:trHeight w:val="709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S1 Table</w:t>
            </w:r>
            <w:r w:rsidRPr="003F5C55">
              <w:rPr>
                <w:b/>
                <w:bCs/>
                <w:color w:val="000000" w:themeColor="text1"/>
                <w:sz w:val="20"/>
                <w:szCs w:val="20"/>
              </w:rPr>
              <w:t>. Demographic data and sampling information of adult donors with COVID-19 vaccine and acute SARS-CoV-2 infection.</w:t>
            </w:r>
          </w:p>
        </w:tc>
      </w:tr>
      <w:tr w:rsidR="000039EF" w:rsidRPr="003F5C55" w:rsidTr="000039EF">
        <w:trPr>
          <w:trHeight w:val="387"/>
        </w:trPr>
        <w:tc>
          <w:tcPr>
            <w:tcW w:w="5000" w:type="pct"/>
            <w:gridSpan w:val="7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</w:tcPr>
          <w:p w:rsidR="000039EF" w:rsidRPr="003F5C55" w:rsidRDefault="000039EF" w:rsidP="000039EF">
            <w:pPr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Pos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t primary series </w:t>
            </w:r>
            <w:r w:rsidRPr="003F5C55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o</w:t>
            </w: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f COVID-19 vaccines</w:t>
            </w:r>
            <w:r w:rsidRPr="008C4B65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0039EF" w:rsidRPr="003F5C55" w:rsidTr="000039EF">
        <w:trPr>
          <w:trHeight w:val="253"/>
        </w:trPr>
        <w:tc>
          <w:tcPr>
            <w:tcW w:w="3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Donor</w:t>
            </w:r>
          </w:p>
        </w:tc>
        <w:tc>
          <w:tcPr>
            <w:tcW w:w="3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4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Age (</w:t>
            </w:r>
            <w:proofErr w:type="spellStart"/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yrs</w:t>
            </w:r>
            <w:proofErr w:type="spellEnd"/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Dose 1</w:t>
            </w:r>
          </w:p>
        </w:tc>
        <w:tc>
          <w:tcPr>
            <w:tcW w:w="7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Dose 2</w:t>
            </w:r>
          </w:p>
        </w:tc>
        <w:tc>
          <w:tcPr>
            <w:tcW w:w="10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Sampling date</w:t>
            </w:r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039EF" w:rsidRPr="003F5C55" w:rsidTr="000039EF">
        <w:trPr>
          <w:trHeight w:val="253"/>
        </w:trPr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V48</w:t>
            </w:r>
          </w:p>
        </w:tc>
        <w:tc>
          <w:tcPr>
            <w:tcW w:w="3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7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10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D7 after 2nd dose</w:t>
            </w:r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39EF" w:rsidRPr="003F5C55" w:rsidTr="000039EF">
        <w:trPr>
          <w:trHeight w:val="237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V5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D7 after 2nd dose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39EF" w:rsidRPr="003F5C55" w:rsidTr="000039EF">
        <w:trPr>
          <w:trHeight w:val="253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V5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Cs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D8 after 2nd dose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39EF" w:rsidRPr="003F5C55" w:rsidTr="000039EF">
        <w:trPr>
          <w:trHeight w:val="253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V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D7 after 2nd dose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39EF" w:rsidRPr="003F5C55" w:rsidTr="000039EF">
        <w:trPr>
          <w:trHeight w:val="237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V7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D8 after 2nd dose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39EF" w:rsidRPr="003F5C55" w:rsidTr="000039EF">
        <w:trPr>
          <w:trHeight w:val="253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V7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D7 after 2nd dose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39EF" w:rsidRPr="003F5C55" w:rsidTr="000039EF">
        <w:trPr>
          <w:trHeight w:val="237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V7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D8 after 2nd dose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39EF" w:rsidRPr="003F5C55" w:rsidTr="000039EF">
        <w:trPr>
          <w:trHeight w:val="253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V8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D7 after 2nd dose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39EF" w:rsidRPr="003F5C55" w:rsidTr="000039EF">
        <w:trPr>
          <w:trHeight w:val="237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V5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ChAdOx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ChAdOx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D7 after 2nd dose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39EF" w:rsidRPr="003F5C55" w:rsidTr="000039EF">
        <w:trPr>
          <w:trHeight w:val="253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V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ChAdOx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ChAdOx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D7 after 2nd dose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39EF" w:rsidRPr="003F5C55" w:rsidTr="000039EF">
        <w:trPr>
          <w:trHeight w:val="253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V6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ChAdOx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VC-COV19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D7 after 2nd dose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39EF" w:rsidRPr="003F5C55" w:rsidTr="000039EF">
        <w:trPr>
          <w:trHeight w:val="237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V7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ChAdOx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VC-COV19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D7 after 2nd dose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39EF" w:rsidRPr="003F5C55" w:rsidTr="000039EF">
        <w:trPr>
          <w:trHeight w:val="237"/>
        </w:trPr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39EF" w:rsidRPr="003F5C55" w:rsidTr="000039EF">
        <w:trPr>
          <w:trHeight w:val="39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</w:tcPr>
          <w:p w:rsidR="000039EF" w:rsidRPr="003F5C55" w:rsidRDefault="000039EF" w:rsidP="000039E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Post booster dose of COVID-19 vaccines</w:t>
            </w:r>
          </w:p>
        </w:tc>
      </w:tr>
      <w:tr w:rsidR="000039EF" w:rsidRPr="003F5C55" w:rsidTr="000039EF">
        <w:trPr>
          <w:trHeight w:val="253"/>
        </w:trPr>
        <w:tc>
          <w:tcPr>
            <w:tcW w:w="3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Donor</w:t>
            </w:r>
          </w:p>
        </w:tc>
        <w:tc>
          <w:tcPr>
            <w:tcW w:w="3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4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Age (</w:t>
            </w:r>
            <w:proofErr w:type="spellStart"/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yrs</w:t>
            </w:r>
            <w:proofErr w:type="spellEnd"/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Dose 1</w:t>
            </w:r>
          </w:p>
        </w:tc>
        <w:tc>
          <w:tcPr>
            <w:tcW w:w="7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Dose 2</w:t>
            </w:r>
          </w:p>
        </w:tc>
        <w:tc>
          <w:tcPr>
            <w:tcW w:w="10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Booster dose</w:t>
            </w:r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Sampling date</w:t>
            </w:r>
          </w:p>
        </w:tc>
      </w:tr>
      <w:tr w:rsidR="000039EF" w:rsidRPr="003F5C55" w:rsidTr="000039EF">
        <w:trPr>
          <w:trHeight w:val="237"/>
        </w:trPr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V48</w:t>
            </w:r>
          </w:p>
        </w:tc>
        <w:tc>
          <w:tcPr>
            <w:tcW w:w="3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7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10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D7 after booster dose</w:t>
            </w:r>
          </w:p>
        </w:tc>
      </w:tr>
      <w:tr w:rsidR="000039EF" w:rsidRPr="003F5C55" w:rsidTr="000039EF">
        <w:trPr>
          <w:trHeight w:val="253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V1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D7 after booster dose</w:t>
            </w:r>
          </w:p>
        </w:tc>
      </w:tr>
      <w:tr w:rsidR="000039EF" w:rsidRPr="003F5C55" w:rsidTr="000039EF">
        <w:trPr>
          <w:trHeight w:val="237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V1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RNA-127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D7 after booster dose</w:t>
            </w:r>
          </w:p>
        </w:tc>
      </w:tr>
      <w:tr w:rsidR="000039EF" w:rsidRPr="003F5C55" w:rsidTr="000039EF">
        <w:trPr>
          <w:trHeight w:val="237"/>
        </w:trPr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39EF" w:rsidRPr="003F5C55" w:rsidTr="000039EF">
        <w:trPr>
          <w:trHeight w:val="399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</w:tcPr>
          <w:p w:rsidR="000039EF" w:rsidRPr="003F5C55" w:rsidRDefault="000039EF" w:rsidP="000039E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Infection</w:t>
            </w:r>
          </w:p>
        </w:tc>
      </w:tr>
      <w:tr w:rsidR="000039EF" w:rsidRPr="003F5C55" w:rsidTr="000039EF">
        <w:trPr>
          <w:trHeight w:val="253"/>
        </w:trPr>
        <w:tc>
          <w:tcPr>
            <w:tcW w:w="3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Donor</w:t>
            </w:r>
          </w:p>
        </w:tc>
        <w:tc>
          <w:tcPr>
            <w:tcW w:w="3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4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Age (</w:t>
            </w:r>
            <w:proofErr w:type="spellStart"/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yrs</w:t>
            </w:r>
            <w:proofErr w:type="spellEnd"/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Lab-confirmed infection</w:t>
            </w:r>
          </w:p>
        </w:tc>
        <w:tc>
          <w:tcPr>
            <w:tcW w:w="7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Clinical presentation</w:t>
            </w:r>
          </w:p>
        </w:tc>
        <w:tc>
          <w:tcPr>
            <w:tcW w:w="10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5C55">
              <w:rPr>
                <w:b/>
                <w:bCs/>
                <w:color w:val="000000" w:themeColor="text1"/>
                <w:sz w:val="18"/>
                <w:szCs w:val="18"/>
              </w:rPr>
              <w:t>Sampling date</w:t>
            </w:r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039EF" w:rsidRPr="003F5C55" w:rsidTr="000039EF">
        <w:trPr>
          <w:trHeight w:val="253"/>
        </w:trPr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3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Wuhan-Hu-1 lineage</w:t>
            </w:r>
          </w:p>
        </w:tc>
        <w:tc>
          <w:tcPr>
            <w:tcW w:w="7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Pneumonia</w:t>
            </w:r>
          </w:p>
        </w:tc>
        <w:tc>
          <w:tcPr>
            <w:tcW w:w="10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D14, D22 after onset</w:t>
            </w:r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39EF" w:rsidRPr="003F5C55" w:rsidTr="000039EF">
        <w:trPr>
          <w:trHeight w:val="237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P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Wuhan-Hu-1 lineag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Pneumonia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D14, D22 after onset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39EF" w:rsidRPr="003F5C55" w:rsidTr="000039EF">
        <w:trPr>
          <w:trHeight w:val="253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P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Wuhan-Hu-1 lineag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Febrile URI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D33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3F5C55">
              <w:rPr>
                <w:color w:val="000000" w:themeColor="text1"/>
                <w:sz w:val="18"/>
                <w:szCs w:val="18"/>
              </w:rPr>
              <w:t>after onset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39EF" w:rsidRPr="003F5C55" w:rsidTr="000039EF">
        <w:trPr>
          <w:trHeight w:val="237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P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Wuhan-Hu-1 lineag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Febrile URI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D27 after onset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39EF" w:rsidRPr="003F5C55" w:rsidTr="000039EF">
        <w:trPr>
          <w:trHeight w:val="253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P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Wuhan-Hu-1 lineag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Febrile URI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D22 after onset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39EF" w:rsidRPr="003F5C55" w:rsidTr="000039EF">
        <w:trPr>
          <w:trHeight w:val="237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P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Wuhan-Hu-1 lineag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Febrile URI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F5C55">
              <w:rPr>
                <w:color w:val="000000" w:themeColor="text1"/>
                <w:sz w:val="18"/>
                <w:szCs w:val="18"/>
              </w:rPr>
              <w:t>D26 after onset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39EF" w:rsidRPr="003F5C55" w:rsidTr="000039EF">
        <w:trPr>
          <w:trHeight w:val="253"/>
        </w:trPr>
        <w:tc>
          <w:tcPr>
            <w:tcW w:w="3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0039EF" w:rsidRPr="003F5C55" w:rsidRDefault="000039EF" w:rsidP="000039EF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:rsidR="000039EF" w:rsidRPr="00823D63" w:rsidRDefault="000039EF" w:rsidP="000039EF">
      <w:pPr>
        <w:rPr>
          <w:sz w:val="18"/>
          <w:szCs w:val="18"/>
        </w:rPr>
      </w:pPr>
      <w:r w:rsidRPr="00317867"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 xml:space="preserve"> The ChAdOx1 vaccine is an adenoviral vector COVID-19 vaccine that encodes </w:t>
      </w:r>
      <w:r w:rsidRPr="00823D63">
        <w:rPr>
          <w:sz w:val="18"/>
          <w:szCs w:val="18"/>
        </w:rPr>
        <w:t xml:space="preserve">a wild-type </w:t>
      </w:r>
      <w:r>
        <w:rPr>
          <w:sz w:val="18"/>
          <w:szCs w:val="18"/>
        </w:rPr>
        <w:t>spike</w:t>
      </w:r>
      <w:r w:rsidRPr="00823D63">
        <w:rPr>
          <w:sz w:val="18"/>
          <w:szCs w:val="18"/>
        </w:rPr>
        <w:t xml:space="preserve"> including the transmembrane domain</w:t>
      </w:r>
      <w:r>
        <w:rPr>
          <w:sz w:val="18"/>
          <w:szCs w:val="18"/>
        </w:rPr>
        <w:t>. The MVC-COV1901 is a protein subunit COVID-19 vaccine based on the stable prefusion spike adjuvanted with CpG1018 and aluminum hydroxide. The mRNA-1273 vaccine is a</w:t>
      </w:r>
      <w:r w:rsidRPr="008C4B65">
        <w:rPr>
          <w:sz w:val="18"/>
          <w:szCs w:val="18"/>
        </w:rPr>
        <w:t xml:space="preserve"> lipid nanoparticle–encapsulated mRNA-based </w:t>
      </w:r>
      <w:r>
        <w:rPr>
          <w:sz w:val="18"/>
          <w:szCs w:val="18"/>
        </w:rPr>
        <w:t xml:space="preserve">COVID-19 </w:t>
      </w:r>
      <w:r w:rsidRPr="008C4B65">
        <w:rPr>
          <w:sz w:val="18"/>
          <w:szCs w:val="18"/>
        </w:rPr>
        <w:t>vaccine that encodes the prefusion stabilized full-length spike</w:t>
      </w:r>
      <w:r>
        <w:rPr>
          <w:sz w:val="18"/>
          <w:szCs w:val="18"/>
        </w:rPr>
        <w:t>.</w:t>
      </w:r>
      <w:r>
        <w:rPr>
          <w:sz w:val="18"/>
          <w:szCs w:val="18"/>
        </w:rPr>
        <w:br/>
      </w:r>
      <w:r w:rsidRPr="008B1183">
        <w:rPr>
          <w:sz w:val="18"/>
          <w:szCs w:val="18"/>
        </w:rPr>
        <w:t xml:space="preserve">Abbreviations: </w:t>
      </w:r>
      <w:proofErr w:type="spellStart"/>
      <w:r>
        <w:rPr>
          <w:sz w:val="18"/>
          <w:szCs w:val="18"/>
        </w:rPr>
        <w:t>yrs</w:t>
      </w:r>
      <w:proofErr w:type="spellEnd"/>
      <w:r>
        <w:rPr>
          <w:sz w:val="18"/>
          <w:szCs w:val="18"/>
        </w:rPr>
        <w:t>, years; F, female; M, male; URI, upper respiratory tract infection; D, day.</w:t>
      </w:r>
    </w:p>
    <w:p w:rsidR="000039EF" w:rsidRDefault="000039EF"/>
    <w:sectPr w:rsidR="000039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9EF"/>
    <w:rsid w:val="000039EF"/>
    <w:rsid w:val="00DF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6B9F2C"/>
  <w15:chartTrackingRefBased/>
  <w15:docId w15:val="{213BD6A0-4339-B14B-A680-10EC6C85B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9EF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Huang</dc:creator>
  <cp:keywords/>
  <dc:description/>
  <cp:lastModifiedBy>Arthur Huang</cp:lastModifiedBy>
  <cp:revision>2</cp:revision>
  <dcterms:created xsi:type="dcterms:W3CDTF">2024-04-12T13:54:00Z</dcterms:created>
  <dcterms:modified xsi:type="dcterms:W3CDTF">2024-05-18T08:09:00Z</dcterms:modified>
</cp:coreProperties>
</file>